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3T00:00:00Z">
              <w:dateFormat w:val="M/d/yyyy"/>
              <w:lid w:val="en-US"/>
              <w:storeMappedDataAs w:val="dateTime"/>
              <w:calendar w:val="gregorian"/>
            </w:date>
          </w:sdtPr>
          <w:sdtContent>
            <w:tc>
              <w:tcPr>
                <w:tcW w:w="7920" w:type="dxa"/>
                <w:tcBorders>
                  <w:bottom w:val="single" w:sz="4" w:space="0" w:color="auto"/>
                </w:tcBorders>
              </w:tcPr>
              <w:p w14:paraId="72891EAB" w14:textId="672953BD" w:rsidR="00B92965" w:rsidRDefault="00420C45" w:rsidP="00B92965">
                <w:r>
                  <w:t>1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2CC52DD" w:rsidR="00B92965" w:rsidRDefault="00420C45" w:rsidP="00B92965">
                <w:proofErr w:type="spellStart"/>
                <w:r>
                  <w:t>Sedat</w:t>
                </w:r>
                <w:proofErr w:type="spellEnd"/>
                <w:r>
                  <w:t xml:space="preserve"> ARSL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bCs/>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2D4F66F" w:rsidR="00B92965" w:rsidRDefault="00420C45" w:rsidP="00B92965">
                <w:r w:rsidRPr="00420C45">
                  <w:rPr>
                    <w:rFonts w:ascii="Times New Roman" w:eastAsia="Times New Roman" w:hAnsi="Times New Roman"/>
                    <w:b/>
                    <w:bCs/>
                    <w:sz w:val="24"/>
                    <w:szCs w:val="24"/>
                  </w:rPr>
                  <w:t>Effects of New Zealand blackcurrant extract supplementation on muscle damage, oxidative stress, and inflammatory markers following high-intensity training in elite taekwondo athletes: a randomized, double-blin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715C5C6" w:rsidR="00F52A77" w:rsidRDefault="00420C4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0FE3922" w:rsidR="00F52A77" w:rsidRDefault="00420C4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B6B1AFE" w:rsidR="00F52A77" w:rsidRDefault="00420C4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F557FA6" w:rsidR="00F52A77" w:rsidRDefault="00420C4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08509DE" w:rsidR="00F52A77" w:rsidRDefault="00420C4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B7E97CD" w:rsidR="00F52A77" w:rsidRDefault="00420C4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F7C782E" w:rsidR="00F52A77" w:rsidRDefault="00420C4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DF5000A" w:rsidR="00AC2BE6" w:rsidRDefault="00420C4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B1B5856" w:rsidR="00F52A77" w:rsidRDefault="00420C4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5E1F890" w:rsidR="00F52A77" w:rsidRDefault="00420C4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8D78C9C" w:rsidR="00F52A77" w:rsidRDefault="00420C4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8B07FA2" w:rsidR="00F52A77" w:rsidRDefault="00420C4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C392948" w:rsidR="00F52A77" w:rsidRDefault="00420C4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9A29EFC" w:rsidR="00F52A77" w:rsidRDefault="00420C4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0AB18" w14:textId="77777777" w:rsidR="00124901" w:rsidRDefault="00124901" w:rsidP="00E23042">
      <w:r>
        <w:separator/>
      </w:r>
    </w:p>
  </w:endnote>
  <w:endnote w:type="continuationSeparator" w:id="0">
    <w:p w14:paraId="5011522E" w14:textId="77777777" w:rsidR="00124901" w:rsidRDefault="0012490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CADFB" w14:textId="77777777" w:rsidR="00124901" w:rsidRDefault="00124901" w:rsidP="00E23042">
      <w:r>
        <w:separator/>
      </w:r>
    </w:p>
  </w:footnote>
  <w:footnote w:type="continuationSeparator" w:id="0">
    <w:p w14:paraId="2FB3CC33" w14:textId="77777777" w:rsidR="00124901" w:rsidRDefault="0012490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4901"/>
    <w:rsid w:val="001A4D68"/>
    <w:rsid w:val="001F07C3"/>
    <w:rsid w:val="001F15E2"/>
    <w:rsid w:val="002268E3"/>
    <w:rsid w:val="00275A41"/>
    <w:rsid w:val="0029222F"/>
    <w:rsid w:val="002C2D8C"/>
    <w:rsid w:val="002E51B0"/>
    <w:rsid w:val="003309F0"/>
    <w:rsid w:val="00341A75"/>
    <w:rsid w:val="00342223"/>
    <w:rsid w:val="003512AC"/>
    <w:rsid w:val="00420C45"/>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3E27"/>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5-11-03T19:21:00Z</dcterms:created>
  <dcterms:modified xsi:type="dcterms:W3CDTF">2025-11-03T19:21:00Z</dcterms:modified>
</cp:coreProperties>
</file>